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80E35" w14:textId="7106DFF2" w:rsidR="006C5B6E" w:rsidRPr="00722346" w:rsidRDefault="00384DCD" w:rsidP="00384DCD">
      <w:pPr>
        <w:pStyle w:val="Default"/>
        <w:ind w:left="1134" w:hanging="1134"/>
        <w:rPr>
          <w:rFonts w:ascii="Times New Roman" w:eastAsia="Formata Light" w:hAnsi="Times New Roman" w:cs="Times New Roman"/>
          <w:b/>
          <w:color w:val="221E1F"/>
        </w:rPr>
      </w:pPr>
      <w:r>
        <w:rPr>
          <w:rFonts w:ascii="Times New Roman" w:hAnsi="Times New Roman" w:cs="Times New Roman"/>
          <w:b/>
        </w:rPr>
        <w:t>S</w:t>
      </w:r>
      <w:r w:rsidR="0036259E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 Table</w:t>
      </w:r>
      <w:r w:rsidR="006C5B6E" w:rsidRPr="00722346">
        <w:rPr>
          <w:rFonts w:ascii="Times New Roman" w:hAnsi="Times New Roman" w:cs="Times New Roman"/>
          <w:b/>
        </w:rPr>
        <w:t xml:space="preserve">. </w:t>
      </w:r>
      <w:r w:rsidR="006C5B6E" w:rsidRPr="00722346">
        <w:rPr>
          <w:rFonts w:ascii="Times New Roman" w:hAnsi="Times New Roman" w:cs="Times New Roman"/>
          <w:b/>
        </w:rPr>
        <w:tab/>
      </w:r>
      <w:r w:rsidR="006C5B6E" w:rsidRPr="00722346">
        <w:rPr>
          <w:rFonts w:ascii="Times New Roman" w:eastAsia="Formata Light" w:hAnsi="Times New Roman" w:cs="Times New Roman"/>
          <w:b/>
          <w:color w:val="221E1F"/>
        </w:rPr>
        <w:t>Correlation between 6</w:t>
      </w:r>
      <w:r w:rsidR="008B2607">
        <w:rPr>
          <w:rFonts w:ascii="Times New Roman" w:eastAsia="Formata Light" w:hAnsi="Times New Roman" w:cs="Times New Roman"/>
          <w:b/>
          <w:color w:val="221E1F"/>
        </w:rPr>
        <w:t>MW</w:t>
      </w:r>
      <w:bookmarkStart w:id="0" w:name="_GoBack"/>
      <w:bookmarkEnd w:id="0"/>
      <w:r w:rsidR="006C5B6E" w:rsidRPr="00722346">
        <w:rPr>
          <w:rFonts w:ascii="Times New Roman" w:eastAsia="Formata Light" w:hAnsi="Times New Roman" w:cs="Times New Roman"/>
          <w:b/>
          <w:color w:val="221E1F"/>
        </w:rPr>
        <w:t xml:space="preserve">D and </w:t>
      </w:r>
      <w:proofErr w:type="spellStart"/>
      <w:r w:rsidR="006C5B6E" w:rsidRPr="00722346">
        <w:rPr>
          <w:rFonts w:ascii="Times New Roman" w:hAnsi="Times New Roman" w:cs="Times New Roman"/>
          <w:b/>
        </w:rPr>
        <w:t>cardiodynamic</w:t>
      </w:r>
      <w:proofErr w:type="spellEnd"/>
      <w:r w:rsidR="006C5B6E" w:rsidRPr="00722346">
        <w:rPr>
          <w:rFonts w:ascii="Times New Roman" w:eastAsia="Formata Light" w:hAnsi="Times New Roman" w:cs="Times New Roman"/>
          <w:b/>
          <w:color w:val="221E1F"/>
        </w:rPr>
        <w:t xml:space="preserve"> parameters at the end of 6WMT.</w:t>
      </w:r>
    </w:p>
    <w:p w14:paraId="08660BF5" w14:textId="77777777" w:rsidR="006C5B6E" w:rsidRPr="005345C5" w:rsidRDefault="006C5B6E" w:rsidP="006C5B6E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1466"/>
        <w:gridCol w:w="1540"/>
      </w:tblGrid>
      <w:tr w:rsidR="006C5B6E" w:rsidRPr="005345C5" w14:paraId="3ABF42A3" w14:textId="77777777" w:rsidTr="001E43D4">
        <w:trPr>
          <w:trHeight w:val="433"/>
          <w:jc w:val="center"/>
        </w:trPr>
        <w:tc>
          <w:tcPr>
            <w:tcW w:w="1573" w:type="dxa"/>
            <w:vMerge w:val="restart"/>
            <w:vAlign w:val="center"/>
          </w:tcPr>
          <w:p w14:paraId="4DE55D7E" w14:textId="77777777" w:rsidR="006C5B6E" w:rsidRPr="00722346" w:rsidRDefault="006C5B6E" w:rsidP="001E43D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2346">
              <w:rPr>
                <w:rFonts w:ascii="Times New Roman" w:hAnsi="Times New Roman" w:cs="Times New Roman"/>
              </w:rPr>
              <w:t>Cardiodynamic parameters</w:t>
            </w:r>
          </w:p>
        </w:tc>
        <w:tc>
          <w:tcPr>
            <w:tcW w:w="3006" w:type="dxa"/>
            <w:gridSpan w:val="2"/>
            <w:vAlign w:val="bottom"/>
          </w:tcPr>
          <w:p w14:paraId="0B96FEF2" w14:textId="77777777" w:rsidR="006C5B6E" w:rsidRPr="00722346" w:rsidRDefault="006C5B6E" w:rsidP="001E43D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2346">
              <w:rPr>
                <w:rFonts w:ascii="Times New Roman" w:eastAsia="Formata Light" w:hAnsi="Times New Roman" w:cs="Times New Roman"/>
                <w:color w:val="221E1F"/>
              </w:rPr>
              <w:t>At the end of 6WMT</w:t>
            </w:r>
          </w:p>
        </w:tc>
      </w:tr>
      <w:tr w:rsidR="006C5B6E" w:rsidRPr="005345C5" w14:paraId="0701D1D4" w14:textId="77777777" w:rsidTr="001E43D4">
        <w:trPr>
          <w:trHeight w:val="456"/>
          <w:jc w:val="center"/>
        </w:trPr>
        <w:tc>
          <w:tcPr>
            <w:tcW w:w="1573" w:type="dxa"/>
            <w:vMerge/>
          </w:tcPr>
          <w:p w14:paraId="566C2DF2" w14:textId="77777777" w:rsidR="006C5B6E" w:rsidRPr="00722346" w:rsidRDefault="006C5B6E" w:rsidP="004362B4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vAlign w:val="bottom"/>
          </w:tcPr>
          <w:p w14:paraId="16A38D2C" w14:textId="77777777" w:rsidR="006C5B6E" w:rsidRPr="00722346" w:rsidRDefault="006C5B6E" w:rsidP="001E43D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22346">
              <w:rPr>
                <w:rFonts w:ascii="Times New Roman" w:eastAsia="KrdxwrMyriadPro-Light" w:hAnsi="Times New Roman" w:cs="Times New Roman"/>
              </w:rPr>
              <w:t>r</w:t>
            </w:r>
            <w:r w:rsidRPr="00722346">
              <w:rPr>
                <w:rFonts w:ascii="Times New Roman" w:eastAsia="KrdxwrMyriadPro-Light" w:hAnsi="Times New Roman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1540" w:type="dxa"/>
            <w:vAlign w:val="bottom"/>
          </w:tcPr>
          <w:p w14:paraId="1B6B8609" w14:textId="77777777" w:rsidR="006C5B6E" w:rsidRPr="00722346" w:rsidRDefault="006C5B6E" w:rsidP="001E43D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2346">
              <w:rPr>
                <w:rFonts w:ascii="Times New Roman" w:hAnsi="Times New Roman" w:cs="Times New Roman"/>
              </w:rPr>
              <w:t>P value</w:t>
            </w:r>
          </w:p>
        </w:tc>
      </w:tr>
      <w:tr w:rsidR="006C5B6E" w:rsidRPr="005345C5" w14:paraId="1437F4AD" w14:textId="77777777" w:rsidTr="001E43D4">
        <w:trPr>
          <w:trHeight w:val="433"/>
          <w:jc w:val="center"/>
        </w:trPr>
        <w:tc>
          <w:tcPr>
            <w:tcW w:w="1573" w:type="dxa"/>
            <w:vAlign w:val="bottom"/>
          </w:tcPr>
          <w:p w14:paraId="6BDB5B39" w14:textId="77777777" w:rsidR="006C5B6E" w:rsidRPr="00722346" w:rsidRDefault="006C5B6E" w:rsidP="001E43D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234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466" w:type="dxa"/>
            <w:vAlign w:val="bottom"/>
          </w:tcPr>
          <w:p w14:paraId="23C69B28" w14:textId="77777777" w:rsidR="006C5B6E" w:rsidRPr="00722346" w:rsidRDefault="006C5B6E" w:rsidP="001E43D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234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540" w:type="dxa"/>
            <w:vAlign w:val="bottom"/>
          </w:tcPr>
          <w:p w14:paraId="153B04E8" w14:textId="77777777" w:rsidR="006C5B6E" w:rsidRPr="00722346" w:rsidRDefault="006C5B6E" w:rsidP="001E43D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2346">
              <w:rPr>
                <w:rFonts w:ascii="Times New Roman" w:hAnsi="Times New Roman" w:cs="Times New Roman"/>
              </w:rPr>
              <w:t>0.013</w:t>
            </w:r>
          </w:p>
        </w:tc>
      </w:tr>
      <w:tr w:rsidR="006C5B6E" w:rsidRPr="005345C5" w14:paraId="4D8C6A76" w14:textId="77777777" w:rsidTr="001E43D4">
        <w:trPr>
          <w:trHeight w:val="456"/>
          <w:jc w:val="center"/>
        </w:trPr>
        <w:tc>
          <w:tcPr>
            <w:tcW w:w="1573" w:type="dxa"/>
            <w:vAlign w:val="bottom"/>
          </w:tcPr>
          <w:p w14:paraId="41B253C2" w14:textId="77777777" w:rsidR="006C5B6E" w:rsidRPr="00722346" w:rsidRDefault="006C5B6E" w:rsidP="001E43D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2346">
              <w:rPr>
                <w:rFonts w:ascii="Times New Roman" w:hAnsi="Times New Roman" w:cs="Times New Roman"/>
              </w:rPr>
              <w:t>SV</w:t>
            </w:r>
          </w:p>
        </w:tc>
        <w:tc>
          <w:tcPr>
            <w:tcW w:w="1466" w:type="dxa"/>
            <w:vAlign w:val="bottom"/>
          </w:tcPr>
          <w:p w14:paraId="3FDAF311" w14:textId="77777777" w:rsidR="006C5B6E" w:rsidRPr="00722346" w:rsidRDefault="006C5B6E" w:rsidP="001E43D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2346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540" w:type="dxa"/>
            <w:vAlign w:val="bottom"/>
          </w:tcPr>
          <w:p w14:paraId="4DABA958" w14:textId="77777777" w:rsidR="006C5B6E" w:rsidRPr="00722346" w:rsidRDefault="006C5B6E" w:rsidP="001E43D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2346">
              <w:rPr>
                <w:rFonts w:ascii="Times New Roman" w:hAnsi="Times New Roman" w:cs="Times New Roman"/>
              </w:rPr>
              <w:t>0.023</w:t>
            </w:r>
          </w:p>
        </w:tc>
      </w:tr>
      <w:tr w:rsidR="006C5B6E" w:rsidRPr="005345C5" w14:paraId="7B698180" w14:textId="77777777" w:rsidTr="00812A77">
        <w:trPr>
          <w:trHeight w:val="433"/>
          <w:jc w:val="center"/>
        </w:trPr>
        <w:tc>
          <w:tcPr>
            <w:tcW w:w="1573" w:type="dxa"/>
            <w:vAlign w:val="bottom"/>
          </w:tcPr>
          <w:p w14:paraId="1EDD1460" w14:textId="77777777" w:rsidR="006C5B6E" w:rsidRPr="00722346" w:rsidRDefault="006C5B6E" w:rsidP="001E43D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2346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1466" w:type="dxa"/>
            <w:vAlign w:val="bottom"/>
          </w:tcPr>
          <w:p w14:paraId="197F434B" w14:textId="77777777" w:rsidR="006C5B6E" w:rsidRPr="00722346" w:rsidRDefault="006C5B6E" w:rsidP="001E43D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234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40" w:type="dxa"/>
            <w:vAlign w:val="bottom"/>
          </w:tcPr>
          <w:p w14:paraId="42456611" w14:textId="77777777" w:rsidR="006C5B6E" w:rsidRPr="00722346" w:rsidRDefault="006C5B6E" w:rsidP="00812A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2346">
              <w:rPr>
                <w:rFonts w:ascii="Times New Roman" w:hAnsi="Times New Roman" w:cs="Times New Roman"/>
              </w:rPr>
              <w:t>＜</w:t>
            </w:r>
            <w:r w:rsidRPr="00722346">
              <w:rPr>
                <w:rFonts w:ascii="Times New Roman" w:hAnsi="Times New Roman" w:cs="Times New Roman"/>
              </w:rPr>
              <w:t>0.001</w:t>
            </w:r>
          </w:p>
        </w:tc>
      </w:tr>
      <w:tr w:rsidR="006C5B6E" w:rsidRPr="005345C5" w14:paraId="754F672C" w14:textId="77777777" w:rsidTr="00812A77">
        <w:trPr>
          <w:trHeight w:val="479"/>
          <w:jc w:val="center"/>
        </w:trPr>
        <w:tc>
          <w:tcPr>
            <w:tcW w:w="1573" w:type="dxa"/>
            <w:vAlign w:val="bottom"/>
          </w:tcPr>
          <w:p w14:paraId="1999F7D9" w14:textId="77777777" w:rsidR="006C5B6E" w:rsidRPr="00722346" w:rsidRDefault="006C5B6E" w:rsidP="001E43D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2346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466" w:type="dxa"/>
            <w:vAlign w:val="bottom"/>
          </w:tcPr>
          <w:p w14:paraId="373DE42A" w14:textId="77777777" w:rsidR="006C5B6E" w:rsidRPr="00722346" w:rsidRDefault="006C5B6E" w:rsidP="001E43D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2346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40" w:type="dxa"/>
            <w:vAlign w:val="bottom"/>
          </w:tcPr>
          <w:p w14:paraId="5C66F845" w14:textId="77777777" w:rsidR="006C5B6E" w:rsidRPr="00722346" w:rsidRDefault="006C5B6E" w:rsidP="00812A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2346">
              <w:rPr>
                <w:rFonts w:ascii="Times New Roman" w:hAnsi="Times New Roman" w:cs="Times New Roman"/>
              </w:rPr>
              <w:t>＜</w:t>
            </w:r>
            <w:r w:rsidRPr="00722346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04222BED" w14:textId="77777777" w:rsidR="006C5B6E" w:rsidRPr="003470C5" w:rsidRDefault="006C5B6E" w:rsidP="006C5B6E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4"/>
          <w:szCs w:val="24"/>
        </w:rPr>
      </w:pPr>
    </w:p>
    <w:p w14:paraId="023609B6" w14:textId="3763A0F2" w:rsidR="006C5B6E" w:rsidRPr="003470C5" w:rsidRDefault="006C5B6E" w:rsidP="006C5B6E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4"/>
          <w:szCs w:val="24"/>
        </w:rPr>
      </w:pPr>
      <w:r w:rsidRPr="003470C5">
        <w:rPr>
          <w:rFonts w:ascii="Times New Roman" w:hAnsi="Times New Roman" w:cs="Times New Roman"/>
          <w:sz w:val="24"/>
          <w:szCs w:val="24"/>
        </w:rPr>
        <w:t>6MWD=6minute walk distance; 6MWT=6minute walk test; HR=heart rate; SV=stroke volume; CO=cardiac output; CI=Cardiac index</w:t>
      </w:r>
    </w:p>
    <w:p w14:paraId="6E1F2F01" w14:textId="77777777" w:rsidR="006C5B6E" w:rsidRPr="00D71C8A" w:rsidRDefault="006C5B6E" w:rsidP="006C5B6E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</w:rPr>
      </w:pPr>
    </w:p>
    <w:p w14:paraId="0901E75B" w14:textId="77777777" w:rsidR="00FE6FA6" w:rsidRDefault="008B2607"/>
    <w:sectPr w:rsidR="00FE6FA6" w:rsidSect="007939A2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Formata Condensed">
    <w:altName w:val="Microsoft YaHei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Formata Light">
    <w:altName w:val="微软雅黑"/>
    <w:panose1 w:val="020B0604020202020204"/>
    <w:charset w:val="00"/>
    <w:family w:val="roman"/>
    <w:notTrueType/>
    <w:pitch w:val="default"/>
  </w:font>
  <w:font w:name="KrdxwrMyriadPro-Light">
    <w:altName w:val="Microsoft YaHei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5B6E"/>
    <w:rsid w:val="000B128A"/>
    <w:rsid w:val="001B3335"/>
    <w:rsid w:val="001E43D4"/>
    <w:rsid w:val="003470C5"/>
    <w:rsid w:val="00360971"/>
    <w:rsid w:val="0036259E"/>
    <w:rsid w:val="00384DCD"/>
    <w:rsid w:val="004D5557"/>
    <w:rsid w:val="006C5B6E"/>
    <w:rsid w:val="00722346"/>
    <w:rsid w:val="0076053A"/>
    <w:rsid w:val="007939A2"/>
    <w:rsid w:val="00812A77"/>
    <w:rsid w:val="008B2607"/>
    <w:rsid w:val="00953EB5"/>
    <w:rsid w:val="00D21BEA"/>
    <w:rsid w:val="00EE6A17"/>
    <w:rsid w:val="00FE3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5F23F"/>
  <w14:defaultImageDpi w14:val="32767"/>
  <w15:docId w15:val="{AC63B1BB-F23F-9249-B6A2-B9BA6EC72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B6E"/>
    <w:pPr>
      <w:adjustRightInd w:val="0"/>
      <w:snapToGrid w:val="0"/>
      <w:spacing w:after="200"/>
    </w:pPr>
    <w:rPr>
      <w:rFonts w:ascii="Tahoma" w:eastAsia="Microsoft YaHei" w:hAnsi="Tahoma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C5B6E"/>
    <w:pPr>
      <w:widowControl w:val="0"/>
      <w:autoSpaceDE w:val="0"/>
      <w:autoSpaceDN w:val="0"/>
      <w:adjustRightInd w:val="0"/>
    </w:pPr>
    <w:rPr>
      <w:rFonts w:ascii="Formata Condensed" w:eastAsia="Formata Condensed" w:hAnsiTheme="minorHAnsi" w:cs="Formata Condensed"/>
      <w:color w:val="000000"/>
      <w:lang w:val="en-US"/>
    </w:rPr>
  </w:style>
  <w:style w:type="table" w:styleId="TableGrid">
    <w:name w:val="Table Grid"/>
    <w:basedOn w:val="TableNormal"/>
    <w:uiPriority w:val="59"/>
    <w:rsid w:val="006C5B6E"/>
    <w:rPr>
      <w:rFonts w:asciiTheme="minorHAnsi" w:eastAsia="Microsoft YaHei" w:hAnsiTheme="minorHAnsi" w:cstheme="minorBidi"/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Jones</dc:creator>
  <cp:keywords/>
  <dc:description/>
  <cp:lastModifiedBy>Alice Jones</cp:lastModifiedBy>
  <cp:revision>10</cp:revision>
  <dcterms:created xsi:type="dcterms:W3CDTF">2019-08-21T07:33:00Z</dcterms:created>
  <dcterms:modified xsi:type="dcterms:W3CDTF">2020-02-05T06:03:00Z</dcterms:modified>
</cp:coreProperties>
</file>